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87021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kern w:val="2"/>
        </w:rPr>
        <w:t>S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</w:rPr>
        <w:t>1</w:t>
      </w:r>
    </w:p>
    <w:p w14:paraId="5BA607F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/>
        </w:rPr>
      </w:pPr>
      <w:r>
        <w:rPr>
          <w:rFonts w:ascii="Times New Roman" w:hAnsi="Times New Roman" w:cs="Times New Roman" w:eastAsiaTheme="minorEastAsia"/>
          <w:i/>
          <w:iCs/>
          <w:kern w:val="2"/>
          <w:sz w:val="24"/>
          <w:szCs w:val="24"/>
        </w:rPr>
        <w:t>Search Strategy by Database</w:t>
      </w:r>
      <w:r>
        <w:rPr>
          <w:rFonts w:hint="eastAsia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/>
        </w:rPr>
        <w:t>.</w:t>
      </w:r>
    </w:p>
    <w:tbl>
      <w:tblPr>
        <w:tblStyle w:val="3"/>
        <w:tblW w:w="942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6690"/>
        <w:gridCol w:w="1119"/>
      </w:tblGrid>
      <w:tr w14:paraId="4B8D9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619" w:type="dxa"/>
            <w:shd w:val="clear" w:color="auto" w:fill="CFCECE" w:themeFill="background2" w:themeFillShade="E5"/>
          </w:tcPr>
          <w:p w14:paraId="735B82D1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Database</w:t>
            </w:r>
          </w:p>
        </w:tc>
        <w:tc>
          <w:tcPr>
            <w:tcW w:w="6690" w:type="dxa"/>
            <w:shd w:val="clear" w:color="auto" w:fill="CFCECE" w:themeFill="background2" w:themeFillShade="E5"/>
          </w:tcPr>
          <w:p w14:paraId="67F7D8D2">
            <w:pPr>
              <w:spacing w:line="240" w:lineRule="auto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</w:rPr>
              <w:t xml:space="preserve">Search </w:t>
            </w: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Strategy</w:t>
            </w:r>
          </w:p>
        </w:tc>
        <w:tc>
          <w:tcPr>
            <w:tcW w:w="1119" w:type="dxa"/>
            <w:shd w:val="clear" w:color="auto" w:fill="CFCECE" w:themeFill="background2" w:themeFillShade="E5"/>
          </w:tcPr>
          <w:p w14:paraId="12E41604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1"/>
                <w:szCs w:val="21"/>
                <w:lang w:val="en-US" w:eastAsia="zh-CN"/>
              </w:rPr>
              <w:t>Results</w:t>
            </w:r>
          </w:p>
        </w:tc>
      </w:tr>
      <w:tr w14:paraId="4A69B3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</w:tcPr>
          <w:p w14:paraId="6D7E3455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ubMed</w:t>
            </w:r>
          </w:p>
        </w:tc>
        <w:tc>
          <w:tcPr>
            <w:tcW w:w="6690" w:type="dxa"/>
          </w:tcPr>
          <w:p w14:paraId="574D450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"neoplasms"[MeSH Terms]</w:t>
            </w:r>
          </w:p>
          <w:p w14:paraId="6DAA4FE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"carcinoma"[MeSH Terms]</w:t>
            </w:r>
          </w:p>
          <w:p w14:paraId="3D6C2B0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"cancer*"[Title/Abstract] OR "tumor*"[Title/Abstract] OR "tumour*"[Title/Abstract] OR "neoplasm*"[Title/Abstract] OR "malignan*"[Title/Abstract] OR "carcinoma*"[Title/Abstract] OR "oncology"[Title/Abstract] OR "adenocarcinoma"[Title/Abstract]</w:t>
            </w:r>
          </w:p>
          <w:p w14:paraId="30749A8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#1 OR #2 OR #3</w:t>
            </w:r>
          </w:p>
          <w:p w14:paraId="6F05B4E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 "managing cancer and living meaningfully"[Title/Abstract] OR "CALM"[Title/Abstract]</w:t>
            </w:r>
          </w:p>
          <w:p w14:paraId="5CC5BF3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 #4 AND #5</w:t>
            </w:r>
          </w:p>
          <w:p w14:paraId="716991D6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</w:tcPr>
          <w:p w14:paraId="3CA0DB4C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5</w:t>
            </w:r>
          </w:p>
        </w:tc>
      </w:tr>
      <w:tr w14:paraId="7977C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</w:tcPr>
          <w:p w14:paraId="6E92A855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6690" w:type="dxa"/>
          </w:tcPr>
          <w:p w14:paraId="1D1E4E2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'neoplasm'/exp</w:t>
            </w:r>
          </w:p>
          <w:p w14:paraId="62203D8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'carcinoma'/exp</w:t>
            </w:r>
          </w:p>
          <w:p w14:paraId="3FF66ED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'cancer*':ab,ti OR 'tumor*':ab,ti OR 'tumour*':ab,ti OR 'neoplasm*':ab,ti OR 'malignan*':ab,ti OR 'carcinoma*':ab,ti OR 'oncology':ab,ti</w:t>
            </w:r>
          </w:p>
          <w:p w14:paraId="7900827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#1 OR #2 OR #3</w:t>
            </w:r>
          </w:p>
          <w:p w14:paraId="0239D3D1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 'managing cancer and living meaningfully':ab,ti OR 'CALM':ab,ti</w:t>
            </w:r>
          </w:p>
          <w:p w14:paraId="7015E4F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 #4 AND #5</w:t>
            </w:r>
          </w:p>
          <w:p w14:paraId="1DE8D16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</w:tcPr>
          <w:p w14:paraId="5A5305CA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16</w:t>
            </w:r>
          </w:p>
        </w:tc>
      </w:tr>
      <w:tr w14:paraId="554A25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</w:tcPr>
          <w:p w14:paraId="39F0FAE7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ochrane Central Register of Controlled Trials</w:t>
            </w:r>
          </w:p>
        </w:tc>
        <w:tc>
          <w:tcPr>
            <w:tcW w:w="6690" w:type="dxa"/>
          </w:tcPr>
          <w:p w14:paraId="4DF62487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MeSH descriptor: [Neoplasms] explode all trees</w:t>
            </w:r>
          </w:p>
          <w:p w14:paraId="0D34043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MeSH descriptor: [Carcinoma] explode all trees</w:t>
            </w:r>
          </w:p>
          <w:p w14:paraId="5958F08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(cancer*):ti,ab,kw OR (tumor*):ti,ab,kw OR (tumour*):ti,ab,kw OR (neoplasm*):ti,ab,kw OR (malignan*):ti,ab,kw OR (carcinoma*):ti,ab,kw OR (oncology):ti,ab,kw OR (adenocarcinoma):ti,ab,kw</w:t>
            </w:r>
          </w:p>
          <w:p w14:paraId="13D2BB2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#1 OR #2 OR #3</w:t>
            </w:r>
          </w:p>
          <w:p w14:paraId="786B199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 (managing cancer and living meaningfully):ti,ab,kw OR (CALM):ti,ab,kw</w:t>
            </w:r>
          </w:p>
          <w:p w14:paraId="1A0558D5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 #4 AND #5</w:t>
            </w:r>
          </w:p>
          <w:p w14:paraId="57E9E31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</w:tcPr>
          <w:p w14:paraId="1E4A7063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7</w:t>
            </w:r>
          </w:p>
        </w:tc>
      </w:tr>
      <w:tr w14:paraId="34745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</w:tcPr>
          <w:p w14:paraId="73B60401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Web of Science</w:t>
            </w:r>
          </w:p>
        </w:tc>
        <w:tc>
          <w:tcPr>
            <w:tcW w:w="6690" w:type="dxa"/>
          </w:tcPr>
          <w:p w14:paraId="24A2DEEC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TI= (cancer* OR tumor* OR tumour* OR neoplasm* OR malignan* OR carcinoma* OR oncology OR adenocarcinoma)</w:t>
            </w:r>
          </w:p>
          <w:p w14:paraId="408CA0C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AB= (cancer* OR tumor* OR tumour* OR neoplasm* OR malignan* OR carcinoma* OR oncology OR adenocarcinoma)</w:t>
            </w:r>
          </w:p>
          <w:p w14:paraId="0765DDC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#1 OR #2</w:t>
            </w:r>
          </w:p>
          <w:p w14:paraId="1845FD3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TI= ("managing cancer and living meaningfully" OR CALM)</w:t>
            </w:r>
          </w:p>
          <w:p w14:paraId="600B405F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 AB= ("managing cancer and living meaningfully" OR CALM)</w:t>
            </w:r>
          </w:p>
          <w:p w14:paraId="2F14D78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 #4 OR #5</w:t>
            </w:r>
          </w:p>
          <w:p w14:paraId="727A0A0A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7 #3 AND #6</w:t>
            </w:r>
          </w:p>
          <w:p w14:paraId="5EE218A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</w:tcPr>
          <w:p w14:paraId="392E4871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74</w:t>
            </w:r>
          </w:p>
        </w:tc>
      </w:tr>
      <w:tr w14:paraId="17E0CD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</w:tcPr>
          <w:p w14:paraId="37A164BB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CINAHL (EBSCOhost)</w:t>
            </w:r>
          </w:p>
        </w:tc>
        <w:tc>
          <w:tcPr>
            <w:tcW w:w="6690" w:type="dxa"/>
          </w:tcPr>
          <w:p w14:paraId="31DD79D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MH "Neoplasms"</w:t>
            </w:r>
          </w:p>
          <w:p w14:paraId="235213F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MH "Carcinoma"</w:t>
            </w:r>
          </w:p>
          <w:p w14:paraId="55BA86B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SU (cancer or cancers or tumor or tumors or tumour or tumours or neoplasm or neoplasms or malignant or malignancy or malignancies or oncology or carcinoma or adenocarcinoma)</w:t>
            </w:r>
          </w:p>
          <w:p w14:paraId="6A5FBBE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AB (cancer or cancers or tumor or tumors or tumour or tumours or neoplasm or neoplasms or malignant or malignancy or malignancies or oncology or carcinoma or adenocarcinoma)</w:t>
            </w:r>
          </w:p>
          <w:p w14:paraId="7ACD29C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 #1 OR #2 OR #3 OR #4</w:t>
            </w:r>
          </w:p>
          <w:p w14:paraId="59385E73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 AB managing cancer and living meaningfully OR AB CALM</w:t>
            </w:r>
          </w:p>
          <w:p w14:paraId="17F8729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7 #5 AND #6</w:t>
            </w:r>
          </w:p>
          <w:p w14:paraId="7FEBD39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119" w:type="dxa"/>
          </w:tcPr>
          <w:p w14:paraId="72720A2D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3</w:t>
            </w:r>
          </w:p>
        </w:tc>
      </w:tr>
      <w:tr w14:paraId="31A44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</w:tcPr>
          <w:p w14:paraId="55143B9E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PsycINFO </w:t>
            </w: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(EBSCOhost)</w:t>
            </w:r>
          </w:p>
        </w:tc>
        <w:tc>
          <w:tcPr>
            <w:tcW w:w="6690" w:type="dxa"/>
          </w:tcPr>
          <w:p w14:paraId="1061C16D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DE "Neoplasms"</w:t>
            </w:r>
          </w:p>
          <w:p w14:paraId="783F60F9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SU (cancer or cancers or tumor or tumors or tumour or tumours or neoplasm or neoplasms or malignant or malignancy or malignancies or oncology or carcinoma or adenocarcinoma) </w:t>
            </w:r>
          </w:p>
          <w:p w14:paraId="37E7C89B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AB (cancer or cancers or tumor or tumors or tumour or tumours or neoplasm or neoplasms or malignant or malignancy or malignancies or oncology or carcinoma or adenocarcinoma)</w:t>
            </w:r>
          </w:p>
          <w:p w14:paraId="2BA495B4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 #1 OR #2 OR #3</w:t>
            </w:r>
          </w:p>
          <w:p w14:paraId="1FE8054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 SU ( managing cancer and living meaningfully ) OR SU CALM</w:t>
            </w:r>
          </w:p>
          <w:p w14:paraId="1B53E6B2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 AB ( managing cancer and living meaningfully ) OR AB CALM</w:t>
            </w:r>
          </w:p>
          <w:p w14:paraId="6DF1C95E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7 #5 OR #6</w:t>
            </w:r>
          </w:p>
          <w:p w14:paraId="24E48148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8 #4 AND #7</w:t>
            </w:r>
          </w:p>
          <w:p w14:paraId="4355AC60"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119" w:type="dxa"/>
          </w:tcPr>
          <w:p w14:paraId="1F4CAB60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5</w:t>
            </w:r>
          </w:p>
        </w:tc>
      </w:tr>
    </w:tbl>
    <w:p w14:paraId="7E61254C"/>
    <w:p w14:paraId="7FE6A0ED"/>
    <w:p w14:paraId="581147FE"/>
    <w:p w14:paraId="5B00C8E5"/>
    <w:p w14:paraId="5DA61120"/>
    <w:p w14:paraId="03F0E045"/>
    <w:p w14:paraId="061D3970"/>
    <w:p w14:paraId="666CAFC2"/>
    <w:p w14:paraId="2530B3E6"/>
    <w:p w14:paraId="677534BF"/>
    <w:p w14:paraId="697C0FE3"/>
    <w:p w14:paraId="39F78C6B"/>
    <w:p w14:paraId="65E3F1C9">
      <w:p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C623CD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kern w:val="2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2</w:t>
      </w:r>
    </w:p>
    <w:p w14:paraId="79313E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cs="Times New Roman" w:eastAsiaTheme="minorEastAsia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 w:eastAsiaTheme="minorEastAsia"/>
          <w:i/>
          <w:iCs/>
          <w:kern w:val="2"/>
          <w:sz w:val="24"/>
          <w:szCs w:val="24"/>
        </w:rPr>
        <w:t>Characteristics of the Included Studies</w:t>
      </w:r>
      <w:r>
        <w:rPr>
          <w:rFonts w:hint="eastAsia" w:ascii="Times New Roman" w:hAnsi="Times New Roman" w:cs="Times New Roman" w:eastAsiaTheme="minorEastAsia"/>
          <w:i/>
          <w:iCs/>
          <w:kern w:val="2"/>
          <w:sz w:val="24"/>
          <w:szCs w:val="24"/>
          <w:lang w:val="en-US" w:eastAsia="zh-CN"/>
        </w:rPr>
        <w:t>.</w:t>
      </w:r>
    </w:p>
    <w:tbl>
      <w:tblPr>
        <w:tblStyle w:val="3"/>
        <w:tblW w:w="1543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1210"/>
        <w:gridCol w:w="1150"/>
        <w:gridCol w:w="2370"/>
        <w:gridCol w:w="2254"/>
        <w:gridCol w:w="1742"/>
        <w:gridCol w:w="1601"/>
        <w:gridCol w:w="1849"/>
        <w:gridCol w:w="1951"/>
      </w:tblGrid>
      <w:tr w14:paraId="1806CD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4" w:hRule="atLeast"/>
          <w:jc w:val="center"/>
        </w:trPr>
        <w:tc>
          <w:tcPr>
            <w:tcW w:w="1303" w:type="dxa"/>
            <w:vMerge w:val="restart"/>
            <w:tcBorders>
              <w:top w:val="single" w:color="auto" w:sz="4" w:space="0"/>
              <w:bottom w:val="nil"/>
            </w:tcBorders>
            <w:shd w:val="clear" w:color="auto" w:fill="CFCECE" w:themeFill="background2" w:themeFillShade="E5"/>
          </w:tcPr>
          <w:p w14:paraId="0635406D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  <w:p w14:paraId="7148CA57">
            <w:pPr>
              <w:spacing w:line="240" w:lineRule="exact"/>
              <w:ind w:firstLine="211" w:firstLineChars="10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Author,</w:t>
            </w:r>
          </w:p>
          <w:p w14:paraId="10875256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Year, Country</w:t>
            </w:r>
          </w:p>
        </w:tc>
        <w:tc>
          <w:tcPr>
            <w:tcW w:w="4730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326E61EB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Participant Characteristics</w:t>
            </w:r>
          </w:p>
        </w:tc>
        <w:tc>
          <w:tcPr>
            <w:tcW w:w="399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3EF1C68A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Intervention Characteristics</w:t>
            </w:r>
          </w:p>
        </w:tc>
        <w:tc>
          <w:tcPr>
            <w:tcW w:w="1601" w:type="dxa"/>
            <w:vMerge w:val="restart"/>
            <w:tcBorders>
              <w:top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1E5103AB">
            <w:pPr>
              <w:spacing w:line="240" w:lineRule="exact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scription of Control</w:t>
            </w:r>
          </w:p>
        </w:tc>
        <w:tc>
          <w:tcPr>
            <w:tcW w:w="3800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1A51E271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Outcomes and Measures</w:t>
            </w:r>
          </w:p>
        </w:tc>
      </w:tr>
      <w:tr w14:paraId="5A093B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vMerge w:val="continue"/>
            <w:tcBorders>
              <w:top w:val="nil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564272E3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1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11D1B346">
            <w:pPr>
              <w:spacing w:line="240" w:lineRule="exact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ype of patient</w:t>
            </w:r>
          </w:p>
          <w:p w14:paraId="34D734E9">
            <w:pPr>
              <w:spacing w:line="240" w:lineRule="exact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3A2D2E67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mple Size (I/C)</w:t>
            </w:r>
          </w:p>
        </w:tc>
        <w:tc>
          <w:tcPr>
            <w:tcW w:w="2370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725A0B05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Baseline Characteristics:</w:t>
            </w:r>
          </w:p>
          <w:p w14:paraId="0365A459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ge (years, mean, SD)</w:t>
            </w:r>
          </w:p>
          <w:p w14:paraId="7D06D55C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x (</w:t>
            </w:r>
            <w:r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%)</w:t>
            </w:r>
          </w:p>
        </w:tc>
        <w:tc>
          <w:tcPr>
            <w:tcW w:w="2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1B6C0CE2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Intervention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uration</w:t>
            </w:r>
          </w:p>
        </w:tc>
        <w:tc>
          <w:tcPr>
            <w:tcW w:w="1742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08B7A350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Implementer</w:t>
            </w:r>
          </w:p>
        </w:tc>
        <w:tc>
          <w:tcPr>
            <w:tcW w:w="1601" w:type="dxa"/>
            <w:vMerge w:val="continue"/>
            <w:tcBorders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1B370AA7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9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29A06643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easures and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utcomes</w:t>
            </w:r>
          </w:p>
        </w:tc>
        <w:tc>
          <w:tcPr>
            <w:tcW w:w="1951" w:type="dxa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097FD7A8">
            <w:pPr>
              <w:spacing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ata Collection Time-points</w:t>
            </w:r>
          </w:p>
        </w:tc>
      </w:tr>
      <w:tr w14:paraId="18157E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single" w:color="auto" w:sz="4" w:space="0"/>
              <w:bottom w:val="nil"/>
            </w:tcBorders>
          </w:tcPr>
          <w:p w14:paraId="2F43FEB8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ai, Zhao, et al.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10" w:type="dxa"/>
            <w:tcBorders>
              <w:top w:val="single" w:color="auto" w:sz="4" w:space="0"/>
              <w:bottom w:val="nil"/>
            </w:tcBorders>
          </w:tcPr>
          <w:p w14:paraId="467E1E67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esophageal cancer</w:t>
            </w:r>
          </w:p>
        </w:tc>
        <w:tc>
          <w:tcPr>
            <w:tcW w:w="1150" w:type="dxa"/>
            <w:tcBorders>
              <w:top w:val="single" w:color="auto" w:sz="4" w:space="0"/>
              <w:bottom w:val="nil"/>
            </w:tcBorders>
          </w:tcPr>
          <w:p w14:paraId="1E22997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1 (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6)</w:t>
            </w:r>
          </w:p>
        </w:tc>
        <w:tc>
          <w:tcPr>
            <w:tcW w:w="2370" w:type="dxa"/>
            <w:tcBorders>
              <w:top w:val="single" w:color="auto" w:sz="4" w:space="0"/>
              <w:bottom w:val="nil"/>
            </w:tcBorders>
          </w:tcPr>
          <w:p w14:paraId="2AE951D4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68.56 ± 9.55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1DB718EC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6.17 ± 11.34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2518B618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-Sex: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73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80.22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</w:p>
          <w:p w14:paraId="59F67DE9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18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9.78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;</w:t>
            </w:r>
          </w:p>
        </w:tc>
        <w:tc>
          <w:tcPr>
            <w:tcW w:w="2254" w:type="dxa"/>
            <w:tcBorders>
              <w:top w:val="single" w:color="auto" w:sz="4" w:space="0"/>
              <w:bottom w:val="nil"/>
            </w:tcBorders>
          </w:tcPr>
          <w:p w14:paraId="7575C8F0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ch session lasting 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~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 min and occurring every 2 week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42" w:type="dxa"/>
            <w:tcBorders>
              <w:top w:val="single" w:color="auto" w:sz="4" w:space="0"/>
              <w:bottom w:val="nil"/>
            </w:tcBorders>
          </w:tcPr>
          <w:p w14:paraId="6E3065CC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trained psychotherapists</w:t>
            </w:r>
          </w:p>
        </w:tc>
        <w:tc>
          <w:tcPr>
            <w:tcW w:w="1601" w:type="dxa"/>
            <w:tcBorders>
              <w:top w:val="single" w:color="auto" w:sz="4" w:space="0"/>
              <w:bottom w:val="nil"/>
            </w:tcBorders>
          </w:tcPr>
          <w:p w14:paraId="42AA9294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ual treatment</w:t>
            </w:r>
          </w:p>
        </w:tc>
        <w:tc>
          <w:tcPr>
            <w:tcW w:w="1849" w:type="dxa"/>
            <w:tcBorders>
              <w:top w:val="single" w:color="auto" w:sz="4" w:space="0"/>
              <w:bottom w:val="nil"/>
            </w:tcBorders>
          </w:tcPr>
          <w:p w14:paraId="709BA71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psychological distress: DT</w:t>
            </w:r>
          </w:p>
          <w:p w14:paraId="2F9E600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anxiety and depressive symptoms: HADS</w:t>
            </w:r>
          </w:p>
          <w:p w14:paraId="5C0BCB16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③Quality of Lif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EORTC-QLQ-C30</w:t>
            </w:r>
          </w:p>
        </w:tc>
        <w:tc>
          <w:tcPr>
            <w:tcW w:w="1951" w:type="dxa"/>
            <w:tcBorders>
              <w:top w:val="single" w:color="auto" w:sz="4" w:space="0"/>
              <w:bottom w:val="nil"/>
            </w:tcBorders>
          </w:tcPr>
          <w:p w14:paraId="73BDB653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Baseline or screening;</w:t>
            </w:r>
          </w:p>
          <w:p w14:paraId="38CC3FA4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The end of the intervention or control period (at 12 weeks);</w:t>
            </w:r>
          </w:p>
          <w:p w14:paraId="4B7AE5E1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2: 1 month after the end of the intervention (at 16 weeks)</w:t>
            </w:r>
          </w:p>
        </w:tc>
      </w:tr>
      <w:tr w14:paraId="26A6BA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31AAC054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ng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China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7F34F261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east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2B971019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3 (5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8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4F05ED10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52.75 ± 7.799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6550678A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1.15 ± 10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44273C41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not report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6F90FCE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4~6 months (Each session lasted 45 to 60 minutes, and the first three treatments were completed within the first month; subjects received a session once a month for 3 months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F6B559B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ychologists and oncologist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AC6CB80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ual ca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included routine oncology treatment and follow-up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3EB7718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Fear of cancer recurrence: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WS</w:t>
            </w:r>
          </w:p>
          <w:p w14:paraId="76D2DC9B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Quality of Life: FACT-B</w:t>
            </w:r>
          </w:p>
          <w:p w14:paraId="54EB0FAB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③Distress: DT</w:t>
            </w:r>
          </w:p>
          <w:p w14:paraId="77D892E9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④Anxiety and depression: HADS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2EA1C82E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T0: before CALM treatment; </w:t>
            </w:r>
          </w:p>
          <w:p w14:paraId="034A004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T1: after 2 CALM sessions; </w:t>
            </w:r>
          </w:p>
          <w:p w14:paraId="1D5BC4C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T2: after 4 CALM sessions; </w:t>
            </w:r>
          </w:p>
          <w:p w14:paraId="6CAE3506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3: after 6 CALM sessions</w:t>
            </w:r>
          </w:p>
        </w:tc>
      </w:tr>
      <w:tr w14:paraId="5C1E4C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3F819448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ai, Zhang, et al.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376585E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astrointestinal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4DAE92F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26 (6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5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0034B0A5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66.39 ± 10.73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478623BF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4.38 ± 11.87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34F0E889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96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6.19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</w:p>
          <w:p w14:paraId="2D5F8437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30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3.81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BEB6082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0~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min and occurring every 2 week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03F15E4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rained psychotherapist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48B925E6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ual ca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usual health education and stress relief for the same frequency and duration as participants in the CALM group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1ACC9E4E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perceived fatigue: PFS-R</w:t>
            </w:r>
          </w:p>
          <w:p w14:paraId="002142A4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quality of life: EORTC-QLQ-C30</w:t>
            </w:r>
          </w:p>
          <w:p w14:paraId="484D1B35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③sleep quality: PSQI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43BE582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;</w:t>
            </w:r>
          </w:p>
          <w:p w14:paraId="710C0881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at 12 weeks (after 6 sessions of intervention)</w:t>
            </w:r>
          </w:p>
        </w:tc>
      </w:tr>
      <w:tr w14:paraId="2D8877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73ACC20F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Pa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81158FF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east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10AEAA5E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0 (3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0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1EF0A244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51.07 ± 8.63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4434F48B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2.93 ± 7.52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46E4D4B0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not report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2D3A2D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ach session lasting 4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~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 min and occurring every 2 week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3FCA322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sychologists and oncologist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61194BC9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ual care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219896C7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sleep quality: SQS</w:t>
            </w:r>
          </w:p>
          <w:p w14:paraId="671CA91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psychological distress: DT</w:t>
            </w:r>
          </w:p>
          <w:p w14:paraId="2811D6AD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③quality of life: The QOL scale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22D470CF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;</w:t>
            </w:r>
          </w:p>
          <w:p w14:paraId="5A4586D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after the 12 week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(after 6 sessions of intervention)</w:t>
            </w:r>
          </w:p>
        </w:tc>
      </w:tr>
      <w:tr w14:paraId="4C1BAB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6F3DBCC8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Zha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659A9407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lung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108221D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4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1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2C6FFD6C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62.05 ± 8.676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7F1CC162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4.29 ± 9.328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538DA6F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55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7.90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</w:p>
          <w:p w14:paraId="22CA14B4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26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2.10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DA5F008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4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subjects received a session once a month for 3 months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4BFE323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rain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api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cluding psychologist, oncologist, postgraduat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777DB619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ual care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2CE017D7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Fear of cancer recurrence: FCRI</w:t>
            </w:r>
          </w:p>
          <w:p w14:paraId="0B0ABCB6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quality of life: EORTC QLQ-C30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7DBEF04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;</w:t>
            </w:r>
          </w:p>
          <w:p w14:paraId="7A61AA3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immediately after treatment;</w:t>
            </w:r>
          </w:p>
          <w:p w14:paraId="4B184890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2: 2 months after treatment;</w:t>
            </w:r>
          </w:p>
          <w:p w14:paraId="434F36E3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3: 4 months after treatment</w:t>
            </w:r>
          </w:p>
        </w:tc>
      </w:tr>
      <w:tr w14:paraId="1C12BE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183B037F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i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top"/>
          </w:tcPr>
          <w:p w14:paraId="18B18BAA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  <w:t>early-stage breast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3F5A82CB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24 (6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2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4E75F2B2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49.26 ± 10.116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45173067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0.44 ± 8.586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34E3B6AC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not report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620AA0E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A82515B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rain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api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cluding psychologist, oncologist, postgraduat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3069FD39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standard care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61098927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quality of life: FACT-B</w:t>
            </w:r>
          </w:p>
          <w:p w14:paraId="59A2698A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anxiety and depression levels: HADS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3AA5B86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;</w:t>
            </w:r>
          </w:p>
          <w:p w14:paraId="6D7DD4A0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at the 6-week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610F1E89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2:at the12 weeks;</w:t>
            </w:r>
          </w:p>
          <w:p w14:paraId="6C69247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3: at the 24 weeks</w:t>
            </w:r>
          </w:p>
        </w:tc>
      </w:tr>
      <w:tr w14:paraId="2CA9C1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790C2D13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J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5E4E172D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gastrointestinal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449D2C72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15 (6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54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51777197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66.8 ± 10.8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43E0CD6A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5.7 ± 9.0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1F330DE8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83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72.17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</w:p>
          <w:p w14:paraId="36A41F42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32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27.83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F9E2DE6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8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subjects received a session once a month for 3 months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6E5DBB41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rain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api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cluding psychologist, oncologist, postgraduat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10CF2BF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usual care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25B4FE9B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cancer-related fatigue: PFS</w:t>
            </w:r>
          </w:p>
          <w:p w14:paraId="056D1A4A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quality of life: EORTC QLQ-C30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2C1D3189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</w:t>
            </w:r>
          </w:p>
          <w:p w14:paraId="0DC3537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after 2 sessions</w:t>
            </w:r>
          </w:p>
          <w:p w14:paraId="1CB8A999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2: after 4 sessions</w:t>
            </w:r>
          </w:p>
          <w:p w14:paraId="59574A82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3: after 6 sessions</w:t>
            </w:r>
          </w:p>
        </w:tc>
      </w:tr>
      <w:tr w14:paraId="731EB8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4B1F85AB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Zha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4068F1E4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east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1FFB44AF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7 (38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73866508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52.29 ± 7.686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1B673FCC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1.03 ± 7.979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666E0748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not report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197FFE8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and the first 3 treatments would be completed in the first month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2D9C2336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rain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api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cluding psychologist, oncologist, postgraduate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4D97CA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usual care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54412C31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 xml:space="preserve">①quality of life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ACT-B</w:t>
            </w:r>
          </w:p>
          <w:p w14:paraId="0203225E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psychological distress: DT</w:t>
            </w:r>
          </w:p>
          <w:p w14:paraId="592EFDD4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③Fatigue: PFS</w:t>
            </w:r>
          </w:p>
          <w:p w14:paraId="4828FD5D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④Somnipathy: PSQI</w:t>
            </w:r>
          </w:p>
          <w:p w14:paraId="5114B48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⑤Anxiety: SAS</w:t>
            </w:r>
          </w:p>
          <w:p w14:paraId="3A044521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⑥Depression: SDS</w:t>
            </w:r>
          </w:p>
          <w:p w14:paraId="5EB1E84C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⑦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oncern about recurrence: CARS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3D7E72F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</w:t>
            </w:r>
          </w:p>
          <w:p w14:paraId="11E6683D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after the Intervention</w:t>
            </w:r>
          </w:p>
        </w:tc>
      </w:tr>
      <w:tr w14:paraId="541176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3ACE2106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ehner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erman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</w:tcPr>
          <w:p w14:paraId="76029BAE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dvanced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0D5B0E4A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06 (9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07)</w:t>
            </w: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0B64AD15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59.5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± 12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3B5D866B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6.5 ± 11.3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749FC88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80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8.83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</w:p>
          <w:p w14:paraId="21F7996B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126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1.17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6A139166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6 months and two optional booster session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418E9472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rained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psychotherapists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5051D8DC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on-manualized supportive psycho-oncological counselling intervention (SPI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1820AFC0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depression severity: BDI-II and PHQ-9</w:t>
            </w:r>
          </w:p>
          <w:p w14:paraId="7AF4735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psychological distress: DT</w:t>
            </w:r>
          </w:p>
          <w:p w14:paraId="485C1777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③Fatigu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BFI</w:t>
            </w:r>
          </w:p>
          <w:p w14:paraId="3DDEE05D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④Quality of life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QUAL-EC</w:t>
            </w:r>
          </w:p>
          <w:p w14:paraId="5F833FA1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⑤Anxiety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: 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GAD-7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67B0E1BC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</w:t>
            </w:r>
          </w:p>
          <w:p w14:paraId="7D6DC33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3 months after randomization</w:t>
            </w:r>
          </w:p>
          <w:p w14:paraId="7271F3C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2: 6 months after randomization</w:t>
            </w:r>
          </w:p>
        </w:tc>
      </w:tr>
      <w:tr w14:paraId="23B36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nil"/>
            </w:tcBorders>
          </w:tcPr>
          <w:p w14:paraId="64DBE660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Di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top"/>
          </w:tcPr>
          <w:p w14:paraId="6524DF07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breast cancer</w:t>
            </w:r>
          </w:p>
        </w:tc>
        <w:tc>
          <w:tcPr>
            <w:tcW w:w="1150" w:type="dxa"/>
            <w:tcBorders>
              <w:top w:val="nil"/>
              <w:bottom w:val="nil"/>
            </w:tcBorders>
          </w:tcPr>
          <w:p w14:paraId="71E33024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4 (34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40)</w:t>
            </w:r>
          </w:p>
          <w:p w14:paraId="4031078D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70" w:type="dxa"/>
            <w:tcBorders>
              <w:top w:val="nil"/>
              <w:bottom w:val="nil"/>
            </w:tcBorders>
          </w:tcPr>
          <w:p w14:paraId="1E1B2AAF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51.00 ± 6.950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6A7D026C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0.65 ± 6.612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0B1432DA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not report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35BBF00B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~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~6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 subjects received 3 sessions within 3 months)</w:t>
            </w:r>
          </w:p>
        </w:tc>
        <w:tc>
          <w:tcPr>
            <w:tcW w:w="1742" w:type="dxa"/>
            <w:tcBorders>
              <w:top w:val="nil"/>
              <w:bottom w:val="nil"/>
            </w:tcBorders>
          </w:tcPr>
          <w:p w14:paraId="55A0B7B4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trained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therapist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including postgraduates, psychologist, oncologist</w:t>
            </w:r>
          </w:p>
        </w:tc>
        <w:tc>
          <w:tcPr>
            <w:tcW w:w="1601" w:type="dxa"/>
            <w:tcBorders>
              <w:top w:val="nil"/>
              <w:bottom w:val="nil"/>
            </w:tcBorders>
          </w:tcPr>
          <w:p w14:paraId="05137437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usual care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14:paraId="404C561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distress: DT</w:t>
            </w:r>
          </w:p>
          <w:p w14:paraId="4702802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multidimensional QOL: FACT-B</w:t>
            </w:r>
          </w:p>
        </w:tc>
        <w:tc>
          <w:tcPr>
            <w:tcW w:w="1951" w:type="dxa"/>
            <w:tcBorders>
              <w:top w:val="nil"/>
              <w:bottom w:val="nil"/>
            </w:tcBorders>
          </w:tcPr>
          <w:p w14:paraId="09929EB0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</w:t>
            </w:r>
          </w:p>
          <w:p w14:paraId="70B8230E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T1: 1 month after treatment</w:t>
            </w:r>
          </w:p>
        </w:tc>
      </w:tr>
      <w:tr w14:paraId="625D80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  <w:jc w:val="center"/>
        </w:trPr>
        <w:tc>
          <w:tcPr>
            <w:tcW w:w="1303" w:type="dxa"/>
            <w:tcBorders>
              <w:top w:val="nil"/>
              <w:bottom w:val="single" w:color="auto" w:sz="4" w:space="0"/>
            </w:tcBorders>
          </w:tcPr>
          <w:p w14:paraId="412AF42E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Rodi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et al., 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anad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210" w:type="dxa"/>
            <w:tcBorders>
              <w:top w:val="nil"/>
              <w:bottom w:val="single" w:color="auto" w:sz="4" w:space="0"/>
            </w:tcBorders>
            <w:vAlign w:val="top"/>
          </w:tcPr>
          <w:p w14:paraId="7822DBB6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advanced cancer</w:t>
            </w:r>
          </w:p>
        </w:tc>
        <w:tc>
          <w:tcPr>
            <w:tcW w:w="1150" w:type="dxa"/>
            <w:tcBorders>
              <w:top w:val="nil"/>
              <w:bottom w:val="single" w:color="auto" w:sz="4" w:space="0"/>
            </w:tcBorders>
          </w:tcPr>
          <w:p w14:paraId="7C3C23D2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27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(10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120)</w:t>
            </w:r>
          </w:p>
          <w:p w14:paraId="35082074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70" w:type="dxa"/>
            <w:tcBorders>
              <w:top w:val="nil"/>
              <w:bottom w:val="single" w:color="auto" w:sz="4" w:space="0"/>
            </w:tcBorders>
          </w:tcPr>
          <w:p w14:paraId="2E1C2EF0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Age: 59.05 ± 10.55 (I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</w:p>
          <w:p w14:paraId="488E5F96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9.10 ± 11.48 (C)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;</w:t>
            </w:r>
          </w:p>
          <w:p w14:paraId="5A8C7CD3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Sex: 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107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60.76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%)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,</w:t>
            </w:r>
          </w:p>
          <w:p w14:paraId="0467DA46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Femal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: 120 (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39.24%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;</w:t>
            </w:r>
          </w:p>
        </w:tc>
        <w:tc>
          <w:tcPr>
            <w:tcW w:w="2254" w:type="dxa"/>
            <w:tcBorders>
              <w:top w:val="nil"/>
              <w:bottom w:val="single" w:color="auto" w:sz="4" w:space="0"/>
            </w:tcBorders>
          </w:tcPr>
          <w:p w14:paraId="00018EC1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~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CALM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sessions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over 3~6 months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each session lasting 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5~6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m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742" w:type="dxa"/>
            <w:tcBorders>
              <w:top w:val="nil"/>
              <w:bottom w:val="single" w:color="auto" w:sz="4" w:space="0"/>
            </w:tcBorders>
          </w:tcPr>
          <w:p w14:paraId="4E636768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master’s degree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level social workers an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  <w:t>psychiatrists</w:t>
            </w:r>
          </w:p>
        </w:tc>
        <w:tc>
          <w:tcPr>
            <w:tcW w:w="1601" w:type="dxa"/>
            <w:tcBorders>
              <w:top w:val="nil"/>
              <w:bottom w:val="single" w:color="auto" w:sz="4" w:space="0"/>
            </w:tcBorders>
          </w:tcPr>
          <w:p w14:paraId="7B0E2515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usual care</w:t>
            </w:r>
          </w:p>
        </w:tc>
        <w:tc>
          <w:tcPr>
            <w:tcW w:w="1849" w:type="dxa"/>
            <w:tcBorders>
              <w:top w:val="nil"/>
              <w:bottom w:val="single" w:color="auto" w:sz="4" w:space="0"/>
            </w:tcBorders>
          </w:tcPr>
          <w:p w14:paraId="514E835B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①concordant depression: PHQ-9</w:t>
            </w:r>
          </w:p>
          <w:p w14:paraId="36BAA695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②generalized anxiety symptoms: GAD-7</w:t>
            </w:r>
          </w:p>
        </w:tc>
        <w:tc>
          <w:tcPr>
            <w:tcW w:w="1951" w:type="dxa"/>
            <w:tcBorders>
              <w:top w:val="nil"/>
              <w:bottom w:val="single" w:color="auto" w:sz="4" w:space="0"/>
            </w:tcBorders>
          </w:tcPr>
          <w:p w14:paraId="296AB96D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0: at baseline</w:t>
            </w:r>
          </w:p>
          <w:p w14:paraId="3431003A">
            <w:pPr>
              <w:spacing w:line="240" w:lineRule="exact"/>
              <w:jc w:val="left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1: 3 months (primary end point)</w:t>
            </w:r>
          </w:p>
          <w:p w14:paraId="1D85EE4B">
            <w:pPr>
              <w:spacing w:line="240" w:lineRule="exact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2: and 6 months (trial end point)</w:t>
            </w:r>
          </w:p>
        </w:tc>
      </w:tr>
    </w:tbl>
    <w:p w14:paraId="6120F869">
      <w:pPr>
        <w:spacing w:line="240" w:lineRule="exact"/>
        <w:jc w:val="both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I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/C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i</w:t>
      </w:r>
      <w:r>
        <w:rPr>
          <w:rFonts w:ascii="Times New Roman" w:hAnsi="Times New Roman" w:cs="Times New Roman"/>
          <w:sz w:val="21"/>
          <w:szCs w:val="21"/>
        </w:rPr>
        <w:t>ntervention grou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/c</w:t>
      </w:r>
      <w:r>
        <w:rPr>
          <w:rFonts w:ascii="Times New Roman" w:hAnsi="Times New Roman" w:cs="Times New Roman"/>
          <w:sz w:val="21"/>
          <w:szCs w:val="21"/>
        </w:rPr>
        <w:t>ontrol group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RCT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andomized controlled trail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ALM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anaging cancer and living meaningfully</w:t>
      </w:r>
    </w:p>
    <w:p w14:paraId="39F461DD">
      <w:pPr>
        <w:spacing w:line="240" w:lineRule="exact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BFI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rief Fatigue Inventory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CARS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Concerns About Recurrence Scale;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EORTC-QLQ-C30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e European Organization for Research and Treatment of Cancer Quality of Life Questionnaire Core 30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FACT-B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Functional Assessment of Cancer Therapy-Breast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CRI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Fear of Cancer Recurrence Inventory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GAD-7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Generalized Anxiety Disorder Questionnair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F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Piper Fatigue Scal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PFS-R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Revised Piper Fatigue Scal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PSQI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Sleep Quality Index scale;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QUAL-EC: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the Quality of Life at the End of Life Cancer Scal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A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Self-Rating Anxiety Scal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DS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e Self-Rating Depression Scal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SQS: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he Sleep Quality Scale</w:t>
      </w:r>
    </w:p>
    <w:p w14:paraId="485C3ED9">
      <w:pPr>
        <w:jc w:val="both"/>
        <w:rPr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0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measurement at baseline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1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First measurement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2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Second measurement;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3: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Third measurement</w:t>
      </w:r>
    </w:p>
    <w:p w14:paraId="124B4340"/>
    <w:p w14:paraId="2EA075C4">
      <w:pP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eastAsia="zh-CN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kern w:val="2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3</w:t>
      </w:r>
    </w:p>
    <w:p w14:paraId="0CB4BB7F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  <w:r>
        <w:rPr>
          <w:rFonts w:ascii="Times New Roman" w:hAnsi="Times New Roman" w:cs="Times New Roman" w:eastAsiaTheme="minorEastAsia"/>
          <w:i/>
          <w:iCs/>
          <w:kern w:val="2"/>
          <w:sz w:val="24"/>
        </w:rPr>
        <w:t>Supporting Evidence of</w:t>
      </w:r>
      <w:r>
        <w:rPr>
          <w:rFonts w:hint="eastAsia" w:ascii="Times New Roman" w:hAnsi="Times New Roman" w:cs="Times New Roman"/>
          <w:i/>
          <w:iCs/>
          <w:kern w:val="2"/>
          <w:sz w:val="24"/>
          <w:lang w:val="en-US" w:eastAsia="zh-CN"/>
        </w:rPr>
        <w:t xml:space="preserve"> the Cochrane Risk of Bias</w:t>
      </w:r>
      <w:r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  <w:t>.</w:t>
      </w:r>
    </w:p>
    <w:tbl>
      <w:tblPr>
        <w:tblStyle w:val="3"/>
        <w:tblpPr w:leftFromText="180" w:rightFromText="180" w:vertAnchor="text" w:tblpXSpec="center" w:tblpY="1"/>
        <w:tblOverlap w:val="never"/>
        <w:tblW w:w="1661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5"/>
        <w:gridCol w:w="1187"/>
        <w:gridCol w:w="810"/>
        <w:gridCol w:w="1280"/>
        <w:gridCol w:w="830"/>
        <w:gridCol w:w="1220"/>
        <w:gridCol w:w="850"/>
        <w:gridCol w:w="1265"/>
        <w:gridCol w:w="795"/>
        <w:gridCol w:w="1320"/>
        <w:gridCol w:w="900"/>
        <w:gridCol w:w="1450"/>
        <w:gridCol w:w="851"/>
        <w:gridCol w:w="1434"/>
        <w:gridCol w:w="820"/>
        <w:gridCol w:w="1107"/>
      </w:tblGrid>
      <w:tr w14:paraId="69C58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CFCECE" w:themeFill="background2" w:themeFillShade="E5"/>
          </w:tcPr>
          <w:p w14:paraId="6ADE8E98">
            <w:pPr>
              <w:widowControl w:val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No.</w:t>
            </w:r>
          </w:p>
        </w:tc>
        <w:tc>
          <w:tcPr>
            <w:tcW w:w="118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FCECE" w:themeFill="background2" w:themeFillShade="E5"/>
          </w:tcPr>
          <w:p w14:paraId="212EE0E5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tudy</w:t>
            </w:r>
          </w:p>
        </w:tc>
        <w:tc>
          <w:tcPr>
            <w:tcW w:w="209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1E768796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election bias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(random sequence generation)</w:t>
            </w:r>
          </w:p>
        </w:tc>
        <w:tc>
          <w:tcPr>
            <w:tcW w:w="20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443C4987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election bias</w:t>
            </w: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(allocation concealment)</w:t>
            </w:r>
          </w:p>
        </w:tc>
        <w:tc>
          <w:tcPr>
            <w:tcW w:w="21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7DD972F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erformance bias</w:t>
            </w:r>
          </w:p>
        </w:tc>
        <w:tc>
          <w:tcPr>
            <w:tcW w:w="211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6AFDC96D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D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etection bias</w:t>
            </w:r>
          </w:p>
        </w:tc>
        <w:tc>
          <w:tcPr>
            <w:tcW w:w="23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25255542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ttrition bias</w:t>
            </w:r>
          </w:p>
        </w:tc>
        <w:tc>
          <w:tcPr>
            <w:tcW w:w="22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9EA998B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eporting bias</w:t>
            </w:r>
          </w:p>
        </w:tc>
        <w:tc>
          <w:tcPr>
            <w:tcW w:w="19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33E25394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ther bias</w:t>
            </w:r>
          </w:p>
        </w:tc>
      </w:tr>
      <w:tr w14:paraId="6AA4C2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2C06647E"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1187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93866B8">
            <w:pPr>
              <w:widowControl w:val="0"/>
              <w:jc w:val="center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0C49FA09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0D09F0F5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516D97A2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45EF744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7A40EE9A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280E7060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4CF9D20A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26FBA832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1F70427C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</w:tcPr>
          <w:p w14:paraId="30B34AFE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top"/>
          </w:tcPr>
          <w:p w14:paraId="6950B1BC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top"/>
          </w:tcPr>
          <w:p w14:paraId="2877DD6A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top"/>
          </w:tcPr>
          <w:p w14:paraId="2404FC13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Judge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CFCECE" w:themeFill="background2" w:themeFillShade="E5"/>
            <w:vAlign w:val="top"/>
          </w:tcPr>
          <w:p w14:paraId="11F25855">
            <w:pPr>
              <w:widowControl w:val="0"/>
              <w:jc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highlight w:val="none"/>
              </w:rPr>
              <w:t>upports</w:t>
            </w:r>
          </w:p>
        </w:tc>
      </w:tr>
      <w:tr w14:paraId="5B39A6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FFB2D">
            <w:pPr>
              <w:spacing w:line="240" w:lineRule="exact"/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C79F21">
            <w:pPr>
              <w:spacing w:line="240" w:lineRule="exact"/>
              <w:jc w:val="left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ai, Zhao, et al.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33098C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4A627B7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-details about random method</w:t>
            </w:r>
          </w:p>
        </w:tc>
        <w:tc>
          <w:tcPr>
            <w:tcW w:w="8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F2838C9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51750B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allocatio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method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CD1E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C83FAB2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  <w:t xml:space="preserve">linding of participants and </w:t>
            </w:r>
          </w:p>
          <w:p w14:paraId="4F6CA1D4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  <w:t>personnel</w:t>
            </w:r>
          </w:p>
        </w:tc>
        <w:tc>
          <w:tcPr>
            <w:tcW w:w="7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15890F7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242792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-details about blinding of outcome assessors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40EDADC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78EF2D6B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M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ltiple interpolation was used to analyze missing data at follow-up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AAE59AF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E1B976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51B96B3F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06480BB2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1CBAC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70877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8920E9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Wang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China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C0512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61C1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-details about random metho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A04672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B3DB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allocatio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meth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B2EBB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15AD5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  <w:t xml:space="preserve">linding of participants and </w:t>
            </w:r>
          </w:p>
          <w:p w14:paraId="29760051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  <w:t>personne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6D060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34D350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-details about blinding of 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B4EC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9C9EF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The number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and reasons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f missing data is comparable in each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34D07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5963E5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62A3D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39D2F9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4314F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4D154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350755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</w:rPr>
              <w:t>Cai, Zhang, et al.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71CA0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C1EA50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6BDC7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B5667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andomly group using sealed envelo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EA8D4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F86B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patients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FC8B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3CABA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B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ind to 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A52EE4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4C6A9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The number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and reasons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f missing data is comparable in each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5EF2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3EE420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F745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FA228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5C96C8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22D830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040347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Pan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FE6C8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9701B7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-details about random method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298E91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F164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allocatio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metho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16BE8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U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clea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EA052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  <w:t xml:space="preserve">linding of participants and </w:t>
            </w:r>
          </w:p>
          <w:p w14:paraId="29DF8E9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  <w:t>personnel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3F996E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DFAFB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-details about blinding of 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2704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791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o missing 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E40F4B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3324D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B331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37E5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5844A4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3CD77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C2BF2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Zhao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EEA89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85AEA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84B85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0F331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Randomly group using sealed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card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9E75F1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1F81E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patients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C775B9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FC2F3E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AD531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594CAF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The number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and reasons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f missing data is comparable in each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DF994F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5CEACF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F7151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EBCED5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3E37D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3D6E7B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E8835C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iu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040CD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6DFC61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7818BD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59DC1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andomly group using sealed envelo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E2A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D219E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F9B64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4921DF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A539F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E4772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o missing 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F7C48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EB89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C45CED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57BF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5F91FF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B04559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0571EE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Jin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 xml:space="preserve">2 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F092A5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36C652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2ED5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8DDC1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andomly group using sealed envelo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A00E5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53795A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patients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31F54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B5A4BF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7DF4F3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2AE5A4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The number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and reasons 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f missing data is comparable in each group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B8BCD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CB444D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14B046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90A9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28323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EF307A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E2FC4D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Zhan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F61BDF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8044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E87EC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40BC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andomly group using sealed envelo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54C4AF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0A3CE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patients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D0114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33F86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D944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BE7A95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easons for missing data not describ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71533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A301F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86327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89AA93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13E38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284AE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6F7A3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ehnert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ermany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6E9A1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D8EE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10A782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713C7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Adopting centralized random alloca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BE674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DBCAE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8C329B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7E4484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5E7D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8F6A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eported missing data and conducted the intention-to-treat (ITT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DAC393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EFCD8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38CD1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4BCCA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087A1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88A8F3">
            <w:pPr>
              <w:spacing w:line="240" w:lineRule="exact"/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A79D3B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Ding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2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hin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47C715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AD6AF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EE3736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C90183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andomly group using sealed envelop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BD1D6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BDD104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patients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084AD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2CD3E9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CA3A0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211B14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eported missing data and conducted the intention-to-treat (ITT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analy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87D8C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9B82C2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 study protocol is not availabl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796624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Unclear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BD66E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o-details about 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o</w:t>
            </w: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ther significant bias risks</w:t>
            </w:r>
          </w:p>
        </w:tc>
      </w:tr>
      <w:tr w14:paraId="54BC9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CF691A">
            <w:pPr>
              <w:spacing w:line="240" w:lineRule="exact"/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4</w:t>
            </w: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29F32B8">
            <w:pPr>
              <w:spacing w:line="240" w:lineRule="exact"/>
              <w:jc w:val="left"/>
              <w:rPr>
                <w:rFonts w:ascii="Times New Roman" w:hAnsi="Times New Roman" w:eastAsia="等线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Rodin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et al., 20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anada</w:t>
            </w:r>
            <w:r>
              <w:rPr>
                <w:rFonts w:ascii="Times New Roman" w:hAnsi="Times New Roman" w:cs="Times New Roman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06986A5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B5F64E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mputer-generated randomization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5AF8AAD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L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w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A67D9A1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andomly group using sealed envelopes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14B39A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3B0B0A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patients,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interventionist</w:t>
            </w:r>
          </w:p>
        </w:tc>
        <w:tc>
          <w:tcPr>
            <w:tcW w:w="7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234E48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High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7EFD38">
            <w:pPr>
              <w:widowControl w:val="0"/>
              <w:jc w:val="both"/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Not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conceal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ing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 xml:space="preserve"> from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outcome assessors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C517BF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D2CE263">
            <w:pPr>
              <w:widowControl w:val="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Reported missing data and conducted the intention-to-treat (ITT)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 xml:space="preserve"> analysis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DF5CE4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59AF0C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Study protocol available and all pre-specified outcomes reported in pre-specified way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242DC5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highlight w:val="none"/>
                <w:lang w:val="en-US" w:eastAsia="zh-CN"/>
              </w:rPr>
              <w:t>Low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C897517">
            <w:pPr>
              <w:widowControl w:val="0"/>
              <w:jc w:val="both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highlight w:val="none"/>
              </w:rPr>
              <w:t>No bias introduced from other sources</w:t>
            </w:r>
          </w:p>
        </w:tc>
      </w:tr>
    </w:tbl>
    <w:p w14:paraId="3163D012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41A52BB9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5A6A81FC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5FE29674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44485420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6D8BB8FD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781AB3AD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17691966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7041A6D4">
      <w:pPr>
        <w:widowControl w:val="0"/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BDCE64F">
      <w:pPr>
        <w:widowControl w:val="0"/>
        <w:rPr>
          <w:rFonts w:hint="eastAsia" w:ascii="Times New Roman" w:hAnsi="Times New Roman" w:cs="Times New Roman" w:eastAsiaTheme="minorEastAsia"/>
          <w:b/>
          <w:bCs/>
          <w:kern w:val="2"/>
          <w:lang w:eastAsia="zh-CN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  <w:szCs w:val="24"/>
        </w:rPr>
        <w:t xml:space="preserve">Table </w:t>
      </w:r>
      <w:r>
        <w:rPr>
          <w:rFonts w:ascii="Times New Roman" w:hAnsi="Times New Roman" w:cs="Times New Roman" w:eastAsiaTheme="minorEastAsia"/>
          <w:b/>
          <w:bCs/>
          <w:kern w:val="2"/>
        </w:rPr>
        <w:t>S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/>
        </w:rPr>
        <w:t>4</w:t>
      </w:r>
      <w:bookmarkStart w:id="0" w:name="_GoBack"/>
      <w:bookmarkEnd w:id="0"/>
    </w:p>
    <w:p w14:paraId="49B0C23A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i/>
          <w:iCs/>
          <w:kern w:val="2"/>
          <w:sz w:val="24"/>
        </w:rPr>
        <w:t>Quality of Evidence, Identified By GRADE Approach</w:t>
      </w:r>
      <w:r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  <w:t>.</w:t>
      </w:r>
    </w:p>
    <w:tbl>
      <w:tblPr>
        <w:tblStyle w:val="2"/>
        <w:tblpPr w:leftFromText="45" w:rightFromText="45" w:vertAnchor="text" w:tblpXSpec="center"/>
        <w:tblW w:w="4984" w:type="pct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1604"/>
        <w:gridCol w:w="870"/>
        <w:gridCol w:w="785"/>
        <w:gridCol w:w="1173"/>
        <w:gridCol w:w="1483"/>
        <w:gridCol w:w="1309"/>
        <w:gridCol w:w="1319"/>
        <w:gridCol w:w="1541"/>
        <w:gridCol w:w="1249"/>
        <w:gridCol w:w="1544"/>
        <w:gridCol w:w="1236"/>
      </w:tblGrid>
      <w:tr w14:paraId="5B2B4FDF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blHeader/>
          <w:jc w:val="center"/>
        </w:trPr>
        <w:tc>
          <w:tcPr>
            <w:tcW w:w="568" w:type="pct"/>
            <w:vMerge w:val="restart"/>
            <w:tcBorders>
              <w:top w:val="single" w:color="auto" w:sz="4" w:space="0"/>
            </w:tcBorders>
            <w:shd w:val="clear" w:color="auto" w:fill="CFCECE" w:themeFill="background2" w:themeFillShade="E5"/>
          </w:tcPr>
          <w:p w14:paraId="694ACB54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Outcomes</w:t>
            </w:r>
          </w:p>
        </w:tc>
        <w:tc>
          <w:tcPr>
            <w:tcW w:w="308" w:type="pct"/>
            <w:vMerge w:val="restart"/>
            <w:tcBorders>
              <w:top w:val="single" w:color="auto" w:sz="4" w:space="0"/>
            </w:tcBorders>
            <w:shd w:val="clear" w:color="auto" w:fill="CFCECE" w:themeFill="background2" w:themeFillShade="E5"/>
          </w:tcPr>
          <w:p w14:paraId="7567386B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No. of studies</w:t>
            </w:r>
          </w:p>
        </w:tc>
        <w:tc>
          <w:tcPr>
            <w:tcW w:w="2696" w:type="pct"/>
            <w:gridSpan w:val="6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13EC5816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Certainty assessment</w:t>
            </w:r>
          </w:p>
        </w:tc>
        <w:tc>
          <w:tcPr>
            <w:tcW w:w="989" w:type="pct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194608C9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Effect</w:t>
            </w:r>
          </w:p>
        </w:tc>
        <w:tc>
          <w:tcPr>
            <w:tcW w:w="437" w:type="pct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2ECBCAAE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Certainty</w:t>
            </w:r>
          </w:p>
        </w:tc>
      </w:tr>
      <w:tr w14:paraId="328029D5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tblHeader/>
          <w:jc w:val="center"/>
        </w:trPr>
        <w:tc>
          <w:tcPr>
            <w:tcW w:w="568" w:type="pct"/>
            <w:vMerge w:val="continue"/>
            <w:tcBorders>
              <w:bottom w:val="single" w:color="auto" w:sz="4" w:space="0"/>
            </w:tcBorders>
            <w:shd w:val="clear" w:color="auto" w:fill="CFCECE" w:themeFill="background2" w:themeFillShade="E5"/>
          </w:tcPr>
          <w:p w14:paraId="27A415F9">
            <w:pPr>
              <w:widowControl w:val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308" w:type="pct"/>
            <w:vMerge w:val="continue"/>
            <w:tcBorders>
              <w:bottom w:val="single" w:color="auto" w:sz="4" w:space="0"/>
            </w:tcBorders>
            <w:shd w:val="clear" w:color="auto" w:fill="CFCECE" w:themeFill="background2" w:themeFillShade="E5"/>
          </w:tcPr>
          <w:p w14:paraId="5CEBC3E0">
            <w:pPr>
              <w:widowControl w:val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  <w:tc>
          <w:tcPr>
            <w:tcW w:w="278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5BC66115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Study design</w:t>
            </w:r>
          </w:p>
        </w:tc>
        <w:tc>
          <w:tcPr>
            <w:tcW w:w="415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6487545E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Risk of bias</w:t>
            </w:r>
          </w:p>
        </w:tc>
        <w:tc>
          <w:tcPr>
            <w:tcW w:w="525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36BC9003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Inconsistency</w:t>
            </w:r>
          </w:p>
        </w:tc>
        <w:tc>
          <w:tcPr>
            <w:tcW w:w="463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7AED9236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Indirectness</w:t>
            </w:r>
          </w:p>
        </w:tc>
        <w:tc>
          <w:tcPr>
            <w:tcW w:w="467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070F1AA1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Imprecision</w:t>
            </w:r>
          </w:p>
        </w:tc>
        <w:tc>
          <w:tcPr>
            <w:tcW w:w="545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697D5373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Other considerations</w:t>
            </w:r>
          </w:p>
        </w:tc>
        <w:tc>
          <w:tcPr>
            <w:tcW w:w="442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35A34B21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No. of individuals</w:t>
            </w:r>
          </w:p>
        </w:tc>
        <w:tc>
          <w:tcPr>
            <w:tcW w:w="547" w:type="pct"/>
            <w:tcBorders>
              <w:top w:val="single" w:color="auto" w:sz="4" w:space="0"/>
              <w:bottom w:val="single" w:color="auto" w:sz="4" w:space="0"/>
            </w:tcBorders>
            <w:shd w:val="clear" w:color="auto" w:fill="CFCECE" w:themeFill="background2" w:themeFillShade="E5"/>
          </w:tcPr>
          <w:p w14:paraId="5485F5EC">
            <w:pPr>
              <w:widowControl w:val="0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Rate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1"/>
              </w:rPr>
              <w:t>(95% CI)</w:t>
            </w:r>
          </w:p>
        </w:tc>
        <w:tc>
          <w:tcPr>
            <w:tcW w:w="437" w:type="pct"/>
            <w:vMerge w:val="continue"/>
            <w:tcBorders>
              <w:bottom w:val="single" w:color="auto" w:sz="4" w:space="0"/>
            </w:tcBorders>
            <w:shd w:val="clear" w:color="auto" w:fill="CFCECE" w:themeFill="background2" w:themeFillShade="E5"/>
            <w:vAlign w:val="center"/>
          </w:tcPr>
          <w:p w14:paraId="32383CC5">
            <w:pPr>
              <w:widowControl w:val="0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</w:p>
        </w:tc>
      </w:tr>
      <w:tr w14:paraId="48F4F38E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</w:tcPr>
          <w:p w14:paraId="79D1A92A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Distress</w:t>
            </w:r>
          </w:p>
        </w:tc>
        <w:tc>
          <w:tcPr>
            <w:tcW w:w="308" w:type="pct"/>
          </w:tcPr>
          <w:p w14:paraId="7B53B9D3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78" w:type="pct"/>
          </w:tcPr>
          <w:p w14:paraId="560CC05F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</w:tcPr>
          <w:p w14:paraId="423CEBE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25" w:type="pct"/>
            <w:shd w:val="clear" w:color="auto" w:fill="auto"/>
            <w:vAlign w:val="top"/>
          </w:tcPr>
          <w:p w14:paraId="3633E71F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</w:tcPr>
          <w:p w14:paraId="00366C0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</w:tcPr>
          <w:p w14:paraId="42DBF5C1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</w:tcPr>
          <w:p w14:paraId="0B6FCE73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</w:tcPr>
          <w:p w14:paraId="202F2AB1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522</w:t>
            </w:r>
          </w:p>
        </w:tc>
        <w:tc>
          <w:tcPr>
            <w:tcW w:w="547" w:type="pct"/>
          </w:tcPr>
          <w:p w14:paraId="4C857DA6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MD 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.43</w:t>
            </w:r>
          </w:p>
          <w:p w14:paraId="38322FBC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95%CI (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.99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to -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86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437" w:type="pct"/>
          </w:tcPr>
          <w:p w14:paraId="785DFE62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  <w:tr w14:paraId="29D1E1A9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</w:tcPr>
          <w:p w14:paraId="78307576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Anxiety</w:t>
            </w:r>
          </w:p>
        </w:tc>
        <w:tc>
          <w:tcPr>
            <w:tcW w:w="308" w:type="pct"/>
          </w:tcPr>
          <w:p w14:paraId="761718C4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</w:rPr>
              <w:t>6</w:t>
            </w:r>
          </w:p>
        </w:tc>
        <w:tc>
          <w:tcPr>
            <w:tcW w:w="278" w:type="pct"/>
          </w:tcPr>
          <w:p w14:paraId="6F1DFC6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  <w:vAlign w:val="top"/>
          </w:tcPr>
          <w:p w14:paraId="6C69F115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3" w:type="dxa"/>
            <w:vAlign w:val="top"/>
          </w:tcPr>
          <w:p w14:paraId="3752ACD6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</w:tcPr>
          <w:p w14:paraId="79BD7178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</w:tcPr>
          <w:p w14:paraId="73B6FFBA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</w:tcPr>
          <w:p w14:paraId="4E7D7B94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</w:tcPr>
          <w:p w14:paraId="354192B4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745</w:t>
            </w:r>
          </w:p>
        </w:tc>
        <w:tc>
          <w:tcPr>
            <w:tcW w:w="547" w:type="pct"/>
          </w:tcPr>
          <w:p w14:paraId="2FA5CFE5">
            <w:pPr>
              <w:widowControl w:val="0"/>
              <w:rPr>
                <w:rFonts w:hint="eastAsia"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MD 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.0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  <w:p w14:paraId="07254921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5%CI (-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8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to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2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</w:t>
            </w:r>
            <w:r>
              <w:rPr>
                <w:rFonts w:ascii="Times New Roman" w:hAnsi="Times New Roman" w:cs="Times New Roman" w:eastAsiaTheme="minorEastAsia"/>
                <w:color w:val="000000" w:themeColor="text1"/>
                <w:kern w:val="2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37" w:type="pct"/>
          </w:tcPr>
          <w:p w14:paraId="3C732EA9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  <w:tr w14:paraId="55A8B337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</w:tcPr>
          <w:p w14:paraId="73CAE92F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Depression</w:t>
            </w:r>
          </w:p>
        </w:tc>
        <w:tc>
          <w:tcPr>
            <w:tcW w:w="308" w:type="pct"/>
          </w:tcPr>
          <w:p w14:paraId="4A609347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278" w:type="pct"/>
          </w:tcPr>
          <w:p w14:paraId="75FEF783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  <w:vAlign w:val="top"/>
          </w:tcPr>
          <w:p w14:paraId="516A4BEF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3" w:type="dxa"/>
            <w:vAlign w:val="top"/>
          </w:tcPr>
          <w:p w14:paraId="75EFE6AA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</w:tcPr>
          <w:p w14:paraId="0F70F59B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</w:tcPr>
          <w:p w14:paraId="7B8AF9DF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</w:tcPr>
          <w:p w14:paraId="1DA0D38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</w:tcPr>
          <w:p w14:paraId="6E400B46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870</w:t>
            </w:r>
          </w:p>
        </w:tc>
        <w:tc>
          <w:tcPr>
            <w:tcW w:w="547" w:type="pct"/>
          </w:tcPr>
          <w:p w14:paraId="29FD7631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MD -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65</w:t>
            </w:r>
          </w:p>
          <w:p w14:paraId="7BABEFB8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95%CI (-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.13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7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437" w:type="pct"/>
          </w:tcPr>
          <w:p w14:paraId="0E184F59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  <w:tr w14:paraId="71C670D6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</w:tcPr>
          <w:p w14:paraId="43F0336D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Quality of life</w:t>
            </w:r>
          </w:p>
        </w:tc>
        <w:tc>
          <w:tcPr>
            <w:tcW w:w="308" w:type="pct"/>
          </w:tcPr>
          <w:p w14:paraId="70F1AC65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278" w:type="pct"/>
          </w:tcPr>
          <w:p w14:paraId="026F89B1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  <w:vAlign w:val="top"/>
          </w:tcPr>
          <w:p w14:paraId="0C020D77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3" w:type="dxa"/>
            <w:vAlign w:val="top"/>
          </w:tcPr>
          <w:p w14:paraId="45CB509F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</w:tcPr>
          <w:p w14:paraId="23E0ABB0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</w:tcPr>
          <w:p w14:paraId="7D273183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</w:tcPr>
          <w:p w14:paraId="63A35FBB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</w:tcPr>
          <w:p w14:paraId="452404FB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972</w:t>
            </w:r>
          </w:p>
        </w:tc>
        <w:tc>
          <w:tcPr>
            <w:tcW w:w="547" w:type="pct"/>
          </w:tcPr>
          <w:p w14:paraId="11DFD898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SMD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1.44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</w:t>
            </w:r>
          </w:p>
          <w:p w14:paraId="5384F6AA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95%CI (0.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7 to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.40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437" w:type="pct"/>
          </w:tcPr>
          <w:p w14:paraId="2EF7C17C">
            <w:pPr>
              <w:widowControl w:val="0"/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  <w:tr w14:paraId="44A9B562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</w:tcPr>
          <w:p w14:paraId="3E63CCCA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</w:rPr>
              <w:t>Fear of cancer recurrence</w:t>
            </w:r>
          </w:p>
        </w:tc>
        <w:tc>
          <w:tcPr>
            <w:tcW w:w="308" w:type="pct"/>
          </w:tcPr>
          <w:p w14:paraId="72558F5F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78" w:type="pct"/>
          </w:tcPr>
          <w:p w14:paraId="17AE7B48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  <w:vAlign w:val="top"/>
          </w:tcPr>
          <w:p w14:paraId="24FA5F56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3" w:type="dxa"/>
            <w:vAlign w:val="top"/>
          </w:tcPr>
          <w:p w14:paraId="1E23160A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</w:tcPr>
          <w:p w14:paraId="6A239A2A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</w:tcPr>
          <w:p w14:paraId="42995308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</w:tcPr>
          <w:p w14:paraId="43DB980D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</w:tcPr>
          <w:p w14:paraId="1B72EBAF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61</w:t>
            </w:r>
          </w:p>
        </w:tc>
        <w:tc>
          <w:tcPr>
            <w:tcW w:w="547" w:type="pct"/>
          </w:tcPr>
          <w:p w14:paraId="60871049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SMD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2.06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</w:t>
            </w:r>
          </w:p>
          <w:p w14:paraId="015EB321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95%CI 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4.59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0.47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437" w:type="pct"/>
          </w:tcPr>
          <w:p w14:paraId="16DB5625">
            <w:pPr>
              <w:widowControl w:val="0"/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  <w:tr w14:paraId="07150BE7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</w:tcPr>
          <w:p w14:paraId="347D97A5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</w:rPr>
              <w:t>Cancer related fatigue</w:t>
            </w:r>
          </w:p>
        </w:tc>
        <w:tc>
          <w:tcPr>
            <w:tcW w:w="308" w:type="pct"/>
          </w:tcPr>
          <w:p w14:paraId="6AC22D4C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278" w:type="pct"/>
          </w:tcPr>
          <w:p w14:paraId="0F0DAEA1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  <w:vAlign w:val="top"/>
          </w:tcPr>
          <w:p w14:paraId="3C1FC88B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3" w:type="dxa"/>
            <w:vAlign w:val="top"/>
          </w:tcPr>
          <w:p w14:paraId="7BD81767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</w:tcPr>
          <w:p w14:paraId="761E86C5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</w:tcPr>
          <w:p w14:paraId="70D3297F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</w:tcPr>
          <w:p w14:paraId="7A5BA0C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</w:tcPr>
          <w:p w14:paraId="066709DD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441</w:t>
            </w:r>
          </w:p>
        </w:tc>
        <w:tc>
          <w:tcPr>
            <w:tcW w:w="547" w:type="pct"/>
          </w:tcPr>
          <w:p w14:paraId="6E86CC1D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SMD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3.54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</w:t>
            </w:r>
          </w:p>
          <w:p w14:paraId="2828D208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95%CI 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5.84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1.23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437" w:type="pct"/>
          </w:tcPr>
          <w:p w14:paraId="0812C19F">
            <w:pPr>
              <w:widowControl w:val="0"/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  <w:tr w14:paraId="11B60F0B">
        <w:tblPrEx>
          <w:tblCellMar>
            <w:top w:w="100" w:type="dxa"/>
            <w:left w:w="100" w:type="dxa"/>
            <w:bottom w:w="100" w:type="dxa"/>
            <w:right w:w="100" w:type="dxa"/>
          </w:tblCellMar>
        </w:tblPrEx>
        <w:trPr>
          <w:jc w:val="center"/>
        </w:trPr>
        <w:tc>
          <w:tcPr>
            <w:tcW w:w="568" w:type="pct"/>
            <w:tcBorders>
              <w:bottom w:val="single" w:color="auto" w:sz="4" w:space="0"/>
            </w:tcBorders>
          </w:tcPr>
          <w:p w14:paraId="7BEFF663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</w:rPr>
              <w:t>Sleep Quality</w:t>
            </w:r>
          </w:p>
        </w:tc>
        <w:tc>
          <w:tcPr>
            <w:tcW w:w="308" w:type="pct"/>
            <w:tcBorders>
              <w:bottom w:val="single" w:color="auto" w:sz="4" w:space="0"/>
            </w:tcBorders>
          </w:tcPr>
          <w:p w14:paraId="194428E5">
            <w:pPr>
              <w:widowControl w:val="0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278" w:type="pct"/>
            <w:tcBorders>
              <w:bottom w:val="single" w:color="auto" w:sz="4" w:space="0"/>
            </w:tcBorders>
          </w:tcPr>
          <w:p w14:paraId="0661EE0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RCT</w:t>
            </w:r>
          </w:p>
        </w:tc>
        <w:tc>
          <w:tcPr>
            <w:tcW w:w="415" w:type="pct"/>
            <w:tcBorders>
              <w:bottom w:val="single" w:color="auto" w:sz="4" w:space="0"/>
            </w:tcBorders>
            <w:vAlign w:val="top"/>
          </w:tcPr>
          <w:p w14:paraId="05163BF6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483" w:type="dxa"/>
            <w:tcBorders>
              <w:bottom w:val="single" w:color="auto" w:sz="4" w:space="0"/>
            </w:tcBorders>
            <w:vAlign w:val="top"/>
          </w:tcPr>
          <w:p w14:paraId="579C449C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Serious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463" w:type="pct"/>
            <w:tcBorders>
              <w:bottom w:val="single" w:color="auto" w:sz="4" w:space="0"/>
            </w:tcBorders>
          </w:tcPr>
          <w:p w14:paraId="2DFF43E0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467" w:type="pct"/>
            <w:tcBorders>
              <w:bottom w:val="single" w:color="auto" w:sz="4" w:space="0"/>
            </w:tcBorders>
          </w:tcPr>
          <w:p w14:paraId="4B145356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t serious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  <w:vertAlign w:val="superscript"/>
              </w:rPr>
              <w:t>f</w:t>
            </w:r>
          </w:p>
        </w:tc>
        <w:tc>
          <w:tcPr>
            <w:tcW w:w="545" w:type="pct"/>
            <w:tcBorders>
              <w:bottom w:val="single" w:color="auto" w:sz="4" w:space="0"/>
            </w:tcBorders>
          </w:tcPr>
          <w:p w14:paraId="5F20F9EE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None</w:t>
            </w:r>
          </w:p>
        </w:tc>
        <w:tc>
          <w:tcPr>
            <w:tcW w:w="442" w:type="pct"/>
            <w:tcBorders>
              <w:bottom w:val="single" w:color="auto" w:sz="4" w:space="0"/>
            </w:tcBorders>
          </w:tcPr>
          <w:p w14:paraId="57EBCD59">
            <w:pPr>
              <w:widowControl w:val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263</w:t>
            </w:r>
          </w:p>
        </w:tc>
        <w:tc>
          <w:tcPr>
            <w:tcW w:w="547" w:type="pct"/>
            <w:tcBorders>
              <w:bottom w:val="single" w:color="auto" w:sz="4" w:space="0"/>
            </w:tcBorders>
          </w:tcPr>
          <w:p w14:paraId="7DB12E22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SMD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1.00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</w:t>
            </w:r>
          </w:p>
          <w:p w14:paraId="549C5F17">
            <w:pPr>
              <w:widowControl w:val="0"/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95%CI (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1.86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 xml:space="preserve"> to </w:t>
            </w: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/>
              </w:rPr>
              <w:t>-0.14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)</w:t>
            </w:r>
          </w:p>
        </w:tc>
        <w:tc>
          <w:tcPr>
            <w:tcW w:w="437" w:type="pct"/>
            <w:tcBorders>
              <w:bottom w:val="single" w:color="auto" w:sz="4" w:space="0"/>
            </w:tcBorders>
          </w:tcPr>
          <w:p w14:paraId="7D7A3F55">
            <w:pPr>
              <w:widowControl w:val="0"/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</w:pPr>
            <w:r>
              <w:rPr>
                <w:rFonts w:ascii="Cambria Math" w:hAnsi="Cambria Math" w:cs="Cambria Math" w:eastAsiaTheme="minorEastAsia"/>
                <w:kern w:val="2"/>
                <w:sz w:val="21"/>
                <w:szCs w:val="21"/>
              </w:rPr>
              <w:t>⨁⨁</w:t>
            </w:r>
            <w:r>
              <w:rPr>
                <w:rFonts w:ascii="Segoe UI Symbol" w:hAnsi="Segoe UI Symbol" w:cs="Segoe UI Symbol" w:eastAsiaTheme="minorEastAsia"/>
                <w:kern w:val="2"/>
                <w:sz w:val="16"/>
                <w:szCs w:val="16"/>
              </w:rPr>
              <w:t>◯◯</w:t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br w:type="textWrapping"/>
            </w:r>
            <w:r>
              <w:rPr>
                <w:rFonts w:ascii="Times New Roman" w:hAnsi="Times New Roman" w:cs="Times New Roman" w:eastAsiaTheme="minorEastAsia"/>
                <w:kern w:val="2"/>
                <w:sz w:val="21"/>
                <w:szCs w:val="21"/>
              </w:rPr>
              <w:t>Low</w:t>
            </w:r>
          </w:p>
        </w:tc>
      </w:tr>
    </w:tbl>
    <w:p w14:paraId="64E3A3D2">
      <w:pPr>
        <w:widowControl w:val="0"/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</w:pP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highlight w:val="none"/>
        </w:rPr>
        <w:t>C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>I: confidence interval; MD: mean difference; SMD: standardized mean difference</w:t>
      </w:r>
    </w:p>
    <w:p w14:paraId="6154BC87">
      <w:pPr>
        <w:rPr>
          <w:highlight w:val="none"/>
        </w:rPr>
      </w:pP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 xml:space="preserve">a 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some of the studies were assessed as high risk of bias; 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b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most of the studies were assessed as low risk of bias/ some concerns; 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c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I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2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&gt;50%; 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d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I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2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= 0%; 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e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direct participants, interventions, and outcomes in experimental and control groups; 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>f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total sample size &gt; 300;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  <w:vertAlign w:val="superscript"/>
        </w:rPr>
        <w:t xml:space="preserve"> g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highlight w:val="none"/>
        </w:rPr>
        <w:t xml:space="preserve"> total sample size &lt; 200</w:t>
      </w:r>
    </w:p>
    <w:p w14:paraId="5551EA3D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64ED66B8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6A8E12DF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71707386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5908BBD0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6D029DF5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5D392945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10CD20B7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</w:p>
    <w:p w14:paraId="1ADB669E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 w14:paraId="3F5DCF79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2715260" cy="5374640"/>
            <wp:effectExtent l="0" t="0" r="2540" b="10160"/>
            <wp:docPr id="1" name="图片 1" descr="Risk of bias summary（报告偏倚和其他偏倚均评为unclear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isk of bias summary（报告偏倚和其他偏倚均评为unclear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15260" cy="537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865" cy="2226310"/>
            <wp:effectExtent l="0" t="0" r="635" b="8890"/>
            <wp:docPr id="2" name="图片 2" descr="Risk of bias graph（报告偏倚和其他偏倚均评为unclear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k of bias graph（报告偏倚和其他偏倚均评为unclear）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383ED">
      <w:pPr>
        <w:widowControl w:val="0"/>
        <w:spacing w:line="360" w:lineRule="auto"/>
        <w:jc w:val="both"/>
        <w:rPr>
          <w:rFonts w:ascii="Times New Roman" w:hAnsi="Times New Roman" w:cs="Times New Roman" w:eastAsiaTheme="minorEastAsia"/>
          <w:kern w:val="2"/>
        </w:rPr>
      </w:pP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 xml:space="preserve">Figure </w:t>
      </w:r>
      <w:r>
        <w:rPr>
          <w:rFonts w:ascii="Times New Roman" w:hAnsi="Times New Roman" w:cs="Times New Roman" w:eastAsiaTheme="minorEastAsia"/>
          <w:b/>
          <w:bCs/>
          <w:kern w:val="2"/>
        </w:rPr>
        <w:t>S</w:t>
      </w:r>
      <w:r>
        <w:rPr>
          <w:rFonts w:ascii="Times New Roman" w:hAnsi="Times New Roman" w:cs="Times New Roman" w:eastAsiaTheme="minorEastAsia"/>
          <w:b/>
          <w:bCs/>
          <w:kern w:val="2"/>
          <w:sz w:val="24"/>
        </w:rPr>
        <w:t>1</w:t>
      </w:r>
    </w:p>
    <w:p w14:paraId="36F2D22A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highlight w:val="none"/>
          <w:shd w:val="clear"/>
          <w:lang w:val="en-US" w:eastAsia="zh-CN"/>
        </w:rPr>
      </w:pPr>
      <w:r>
        <w:rPr>
          <w:rFonts w:ascii="Times New Roman" w:hAnsi="Times New Roman" w:cs="Times New Roman" w:eastAsiaTheme="minorEastAsia"/>
          <w:i/>
          <w:iCs/>
          <w:kern w:val="2"/>
          <w:sz w:val="24"/>
          <w:highlight w:val="none"/>
          <w:shd w:val="clear"/>
        </w:rPr>
        <w:t xml:space="preserve">The </w:t>
      </w:r>
      <w:r>
        <w:rPr>
          <w:rFonts w:ascii="Times New Roman" w:hAnsi="Times New Roman" w:cs="Times New Roman" w:eastAsiaTheme="minorEastAsia"/>
          <w:i/>
          <w:iCs/>
          <w:kern w:val="2"/>
          <w:highlight w:val="none"/>
          <w:shd w:val="clear"/>
        </w:rPr>
        <w:t>Results of Risk of Bias Assessment</w:t>
      </w:r>
      <w:r>
        <w:rPr>
          <w:rFonts w:hint="eastAsia" w:ascii="Times New Roman" w:hAnsi="Times New Roman" w:cs="Times New Roman"/>
          <w:i/>
          <w:iCs/>
          <w:kern w:val="2"/>
          <w:highlight w:val="none"/>
          <w:shd w:val="clear"/>
          <w:lang w:val="en-US" w:eastAsia="zh-CN"/>
        </w:rPr>
        <w:t xml:space="preserve"> </w:t>
      </w:r>
      <w:r>
        <w:rPr>
          <w:rFonts w:hint="eastAsia" w:ascii="Times New Roman" w:hAnsi="Times New Roman" w:cs="Times New Roman" w:eastAsiaTheme="minorEastAsia"/>
          <w:i/>
          <w:iCs/>
          <w:kern w:val="2"/>
          <w:highlight w:val="none"/>
          <w:shd w:val="clear"/>
          <w:lang w:val="en-US" w:eastAsia="zh-CN"/>
        </w:rPr>
        <w:t>of included studies.</w:t>
      </w:r>
    </w:p>
    <w:p w14:paraId="2EF2FEFB">
      <w:pPr>
        <w:widowControl w:val="0"/>
        <w:spacing w:line="480" w:lineRule="auto"/>
        <w:jc w:val="left"/>
        <w:rPr>
          <w:rFonts w:hint="eastAsia" w:ascii="Times New Roman" w:hAnsi="Times New Roman" w:cs="Times New Roman" w:eastAsiaTheme="minorEastAsia"/>
          <w:i/>
          <w:iCs/>
          <w:kern w:val="2"/>
          <w:highlight w:val="none"/>
          <w:shd w:val="clear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8"/>
        <w:gridCol w:w="4248"/>
      </w:tblGrid>
      <w:tr w14:paraId="02EE7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8" w:type="dxa"/>
            <w:tcBorders>
              <w:tl2br w:val="nil"/>
              <w:tr2bl w:val="nil"/>
            </w:tcBorders>
          </w:tcPr>
          <w:p w14:paraId="52F46909">
            <w:pPr>
              <w:numPr>
                <w:ilvl w:val="0"/>
                <w:numId w:val="0"/>
              </w:numPr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a)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sychological distress</w:t>
            </w:r>
          </w:p>
          <w:p w14:paraId="0A590CEB">
            <w:pPr>
              <w:widowControl w:val="0"/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577465" cy="1718310"/>
                  <wp:effectExtent l="0" t="0" r="635" b="8890"/>
                  <wp:docPr id="3" name="图片 3" descr="Funnel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unnel plot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7465" cy="171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8" w:type="dxa"/>
            <w:tcBorders>
              <w:tl2br w:val="nil"/>
              <w:tr2bl w:val="nil"/>
            </w:tcBorders>
          </w:tcPr>
          <w:p w14:paraId="33A3808A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xiety</w:t>
            </w:r>
          </w:p>
          <w:p w14:paraId="072B961B">
            <w:pPr>
              <w:widowControl w:val="0"/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517140" cy="1678305"/>
                  <wp:effectExtent l="0" t="0" r="10160" b="10795"/>
                  <wp:docPr id="4" name="图片 4" descr="Funnel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Funnel plot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17140" cy="16783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9978D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8" w:type="dxa"/>
            <w:tcBorders>
              <w:tl2br w:val="nil"/>
              <w:tr2bl w:val="nil"/>
            </w:tcBorders>
          </w:tcPr>
          <w:p w14:paraId="33177633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pression</w:t>
            </w:r>
          </w:p>
          <w:p w14:paraId="6C0D6E8F">
            <w:pPr>
              <w:widowControl w:val="0"/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555875" cy="1704340"/>
                  <wp:effectExtent l="0" t="0" r="9525" b="10160"/>
                  <wp:docPr id="5" name="图片 5" descr="Funnel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Funnel plot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5875" cy="17043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48" w:type="dxa"/>
            <w:tcBorders>
              <w:tl2br w:val="nil"/>
              <w:tr2bl w:val="nil"/>
            </w:tcBorders>
          </w:tcPr>
          <w:p w14:paraId="3BD7BC8D">
            <w:pPr>
              <w:numPr>
                <w:ilvl w:val="0"/>
                <w:numId w:val="0"/>
              </w:numPr>
              <w:ind w:left="0" w:leftChars="0" w:firstLine="0" w:firstLineChars="0"/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/>
                <w:color w:val="000000" w:themeColor="text1"/>
                <w:kern w:val="2"/>
                <w:sz w:val="28"/>
                <w:szCs w:val="2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eastAsia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Quality of life</w:t>
            </w:r>
          </w:p>
          <w:p w14:paraId="26F97C12">
            <w:pPr>
              <w:widowControl w:val="0"/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000000" w:themeColor="text1"/>
                <w:sz w:val="28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drawing>
                <wp:inline distT="0" distB="0" distL="114300" distR="114300">
                  <wp:extent cx="2459355" cy="1640205"/>
                  <wp:effectExtent l="0" t="0" r="4445" b="10795"/>
                  <wp:docPr id="6" name="图片 6" descr="Funnel plo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Funnel plot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59355" cy="1640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F77DE6">
      <w:pPr>
        <w:widowControl w:val="0"/>
        <w:spacing w:line="480" w:lineRule="auto"/>
        <w:jc w:val="left"/>
        <w:rPr>
          <w:rFonts w:hint="default" w:ascii="Times New Roman" w:hAnsi="Times New Roman" w:cs="Times New Roman" w:eastAsiaTheme="minorEastAsia"/>
          <w:b/>
          <w:bCs/>
          <w:kern w:val="2"/>
          <w:sz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lang w:val="en-US"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kern w:val="2"/>
          <w:sz w:val="24"/>
          <w:lang w:val="en-US" w:eastAsia="zh-CN"/>
        </w:rPr>
        <w:t>S2</w:t>
      </w:r>
    </w:p>
    <w:p w14:paraId="7989F1F5">
      <w:pPr>
        <w:widowControl w:val="0"/>
        <w:spacing w:line="480" w:lineRule="auto"/>
        <w:jc w:val="left"/>
        <w:rPr>
          <w:rFonts w:hint="default" w:ascii="Times New Roman" w:hAnsi="Times New Roman" w:cs="Times New Roman" w:eastAsiaTheme="minorEastAsia"/>
          <w:i/>
          <w:iCs/>
          <w:kern w:val="2"/>
          <w:highlight w:val="none"/>
          <w:shd w:val="clear"/>
          <w:lang w:val="en-US" w:eastAsia="zh-CN"/>
        </w:rPr>
      </w:pPr>
      <w:r>
        <w:rPr>
          <w:rFonts w:hint="eastAsia" w:ascii="Times New Roman" w:hAnsi="Times New Roman" w:cs="Times New Roman" w:eastAsiaTheme="minorEastAsia"/>
          <w:i/>
          <w:iCs/>
          <w:kern w:val="2"/>
          <w:highlight w:val="none"/>
          <w:shd w:val="clear"/>
          <w:lang w:val="en-US" w:eastAsia="zh-CN"/>
        </w:rPr>
        <w:t>Funnel plot for assessing publication bias</w:t>
      </w:r>
      <w:r>
        <w:rPr>
          <w:rFonts w:hint="eastAsia" w:ascii="Times New Roman" w:hAnsi="Times New Roman" w:cs="Times New Roman"/>
          <w:i/>
          <w:iCs/>
          <w:kern w:val="2"/>
          <w:highlight w:val="none"/>
          <w:shd w:val="clear"/>
          <w:lang w:val="en-US" w:eastAsia="zh-CN"/>
        </w:rPr>
        <w:t>.</w:t>
      </w:r>
    </w:p>
    <w:sectPr>
      <w:pgSz w:w="11906" w:h="16838"/>
      <w:pgMar w:top="1440" w:right="1803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mZmNhMmJjYjczM2IyNWE2OWIyNjMzZWRkM2Y0MmYifQ=="/>
  </w:docVars>
  <w:rsids>
    <w:rsidRoot w:val="10EA4D0A"/>
    <w:rsid w:val="007E6796"/>
    <w:rsid w:val="05A15F20"/>
    <w:rsid w:val="0B174ECC"/>
    <w:rsid w:val="10EA4D0A"/>
    <w:rsid w:val="132412B8"/>
    <w:rsid w:val="18A62A00"/>
    <w:rsid w:val="34142AA8"/>
    <w:rsid w:val="3AA558D0"/>
    <w:rsid w:val="3B337998"/>
    <w:rsid w:val="587B1FCB"/>
    <w:rsid w:val="5F956D52"/>
    <w:rsid w:val="6D98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241</Words>
  <Characters>12515</Characters>
  <Lines>0</Lines>
  <Paragraphs>0</Paragraphs>
  <TotalTime>1</TotalTime>
  <ScaleCrop>false</ScaleCrop>
  <LinksUpToDate>false</LinksUpToDate>
  <CharactersWithSpaces>14168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7T07:00:00Z</dcterms:created>
  <dc:creator>zhang</dc:creator>
  <cp:lastModifiedBy>张艺祯</cp:lastModifiedBy>
  <dcterms:modified xsi:type="dcterms:W3CDTF">2024-11-12T12:25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169187C8C07E48DEA7B232B9CA301848_13</vt:lpwstr>
  </property>
</Properties>
</file>